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CBFCB" w14:textId="4E9EAC6B" w:rsidR="002C08AE" w:rsidRPr="002C08AE" w:rsidRDefault="002C08AE">
      <w:pPr>
        <w:rPr>
          <w:rFonts w:ascii="Times New Roman" w:hAnsi="Times New Roman" w:cs="Times New Roman"/>
        </w:rPr>
      </w:pPr>
      <w:bookmarkStart w:id="0" w:name="_GoBack"/>
      <w:r w:rsidRPr="002C08AE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 xml:space="preserve">Composition of trios, including which day they were tested.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203"/>
        <w:gridCol w:w="1560"/>
        <w:gridCol w:w="1137"/>
        <w:gridCol w:w="1698"/>
      </w:tblGrid>
      <w:tr w:rsidR="005F232E" w:rsidRPr="002C08AE" w14:paraId="75941935" w14:textId="77777777" w:rsidTr="005F232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2C2E69DE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t d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038B4" w14:textId="71A742E0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 ID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BF6B5" w14:textId="40EC3EB1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 se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442C4" w14:textId="1BA14BF8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 1</w:t>
            </w:r>
            <w:r w:rsid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D #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217D7" w14:textId="7BEA6C90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 1 sex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98D9D" w14:textId="4F6F8D02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 2</w:t>
            </w:r>
            <w:r w:rsid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D #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A9933" w14:textId="06560B10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 2 sex</w:t>
            </w:r>
          </w:p>
        </w:tc>
      </w:tr>
      <w:tr w:rsidR="005F232E" w:rsidRPr="002C08AE" w14:paraId="5A7E46C5" w14:textId="77777777" w:rsidTr="005F232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04BB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6B2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7C4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8F3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4DB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D87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761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2144124E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E6A8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94D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00A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12F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5C0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71A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F55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1A34FC65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EBF0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397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7DE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8B9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1D4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655E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7DB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1FBD4EC8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635D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DB3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FDE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C1B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36B5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995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90EB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1AABA51F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061B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FD2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3FC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710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510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C085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A5C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16DD0FFF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5F18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E47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DE1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9E15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512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815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B7B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25D260EB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70AB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317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071B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7A1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91C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8B4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024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7B750BE8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EC45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BED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817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744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6F6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AC2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EC5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26BF835A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C8BA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74B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697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451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FEF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219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AD1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58D64D6E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D82F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374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4F9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9D7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966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FC8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9EA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7235A4D6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5518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554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83A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3EA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CA0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68E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573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352DD17B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923E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089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B8A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240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E53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91A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9744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27FB70F1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3CCB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FAC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A07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5AE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85E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43F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9F15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3B48F481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9016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813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2A7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115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F97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64E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085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1A5F133D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DF36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1F7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F40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2AD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A82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2B3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0CF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1A143DD5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D005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26E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887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6FBD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B46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C84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19D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0BB97E24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C23D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57E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210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BBA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7CD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34C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310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30A4FAFB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EA64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EAD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7B1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046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0EE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91A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BC85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2EDB7562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3FA8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ED0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9C4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2F5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2D7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4C4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369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1F6FE049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F65C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056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51E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C17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D50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790B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B3E3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</w:tr>
      <w:tr w:rsidR="005F232E" w:rsidRPr="002C08AE" w14:paraId="66B1A606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1BAD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7671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A88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87A8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037C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828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CCF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03B11422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17E9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166B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D95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C47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D07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1B4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8B1F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598A1842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E172C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ABBD0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7F079E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53DE9D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8FF8F0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4DE91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46316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  <w:tr w:rsidR="005F232E" w:rsidRPr="002C08AE" w14:paraId="5312045C" w14:textId="77777777" w:rsidTr="005F23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190F1" w14:textId="77777777" w:rsidR="005F232E" w:rsidRPr="002C08AE" w:rsidRDefault="005F232E" w:rsidP="005F2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235C7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61764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C3A2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000DA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D6962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0CBA9" w14:textId="77777777" w:rsidR="005F232E" w:rsidRPr="002C08AE" w:rsidRDefault="005F232E" w:rsidP="005F2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08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</w:tr>
    </w:tbl>
    <w:p w14:paraId="322AD0AE" w14:textId="57ABBAEC" w:rsidR="0022640E" w:rsidRPr="002C08AE" w:rsidRDefault="002C0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 = male; F = female. </w:t>
      </w:r>
    </w:p>
    <w:sectPr w:rsidR="0022640E" w:rsidRPr="002C08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5F232E"/>
    <w:rsid w:val="00056E45"/>
    <w:rsid w:val="0015736C"/>
    <w:rsid w:val="0022640E"/>
    <w:rsid w:val="00261BE9"/>
    <w:rsid w:val="002C08AE"/>
    <w:rsid w:val="005F232E"/>
    <w:rsid w:val="00832453"/>
    <w:rsid w:val="00C7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FA21"/>
  <w15:chartTrackingRefBased/>
  <w15:docId w15:val="{3C09C81D-F057-004F-9E67-F4159142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394</Characters>
  <Application>Microsoft Office Word</Application>
  <DocSecurity>0</DocSecurity>
  <Lines>179</Lines>
  <Paragraphs>177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, Jackson</dc:creator>
  <cp:keywords/>
  <dc:description/>
  <cp:lastModifiedBy>E739668</cp:lastModifiedBy>
  <cp:revision>3</cp:revision>
  <dcterms:created xsi:type="dcterms:W3CDTF">2026-01-16T04:06:00Z</dcterms:created>
  <dcterms:modified xsi:type="dcterms:W3CDTF">2026-02-03T03:10:00Z</dcterms:modified>
</cp:coreProperties>
</file>